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3980C8" w14:textId="5D16B292" w:rsidR="00BE51C9" w:rsidRPr="00EF0850" w:rsidRDefault="00BE51C9" w:rsidP="00BE51C9">
      <w:pPr>
        <w:spacing w:line="480" w:lineRule="auto"/>
        <w:rPr>
          <w:rStyle w:val="Hyperlink"/>
          <w:rFonts w:eastAsia="Calibri"/>
          <w:b/>
          <w:bCs/>
          <w:color w:val="auto"/>
        </w:rPr>
      </w:pPr>
      <w:r>
        <w:rPr>
          <w:rStyle w:val="Hyperlink"/>
          <w:rFonts w:eastAsia="Calibri"/>
          <w:b/>
          <w:bCs/>
          <w:color w:val="auto"/>
        </w:rPr>
        <w:t>A</w:t>
      </w:r>
      <w:r w:rsidRPr="00EF0850">
        <w:rPr>
          <w:rStyle w:val="Hyperlink"/>
          <w:rFonts w:eastAsia="Calibri"/>
          <w:b/>
          <w:bCs/>
          <w:color w:val="auto"/>
        </w:rPr>
        <w:t>ppendix C. Logistic Regression Modelling of Known and New Contacts</w:t>
      </w:r>
    </w:p>
    <w:p w14:paraId="0B0E6BC0" w14:textId="77777777" w:rsidR="00BE51C9" w:rsidRPr="00EF0850" w:rsidRDefault="00BE51C9" w:rsidP="00BE51C9">
      <w:pPr>
        <w:spacing w:line="480" w:lineRule="auto"/>
        <w:rPr>
          <w:rStyle w:val="Hyperlink"/>
          <w:rFonts w:eastAsia="Calibri"/>
          <w:b/>
          <w:bCs/>
          <w:color w:val="auto"/>
        </w:rPr>
      </w:pPr>
      <w:r w:rsidRPr="00EF0850">
        <w:rPr>
          <w:rStyle w:val="Hyperlink"/>
          <w:rFonts w:eastAsia="Calibri"/>
          <w:b/>
          <w:bCs/>
          <w:color w:val="auto"/>
        </w:rPr>
        <w:t>Table C.1. Model Variable Odds Ratios</w:t>
      </w:r>
    </w:p>
    <w:tbl>
      <w:tblPr>
        <w:tblW w:w="8888" w:type="dxa"/>
        <w:tblLook w:val="04A0" w:firstRow="1" w:lastRow="0" w:firstColumn="1" w:lastColumn="0" w:noHBand="0" w:noVBand="1"/>
      </w:tblPr>
      <w:tblGrid>
        <w:gridCol w:w="3665"/>
        <w:gridCol w:w="2875"/>
        <w:gridCol w:w="2348"/>
      </w:tblGrid>
      <w:tr w:rsidR="00BE51C9" w:rsidRPr="00EF0850" w14:paraId="1B5244BC" w14:textId="77777777" w:rsidTr="00AA5D51">
        <w:trPr>
          <w:trHeight w:val="577"/>
        </w:trPr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583A" w14:textId="77777777" w:rsidR="00BE51C9" w:rsidRPr="00EF0850" w:rsidRDefault="00BE51C9" w:rsidP="00AA5D51">
            <w:pPr>
              <w:rPr>
                <w:b/>
                <w:bCs/>
                <w:color w:val="000000"/>
              </w:rPr>
            </w:pPr>
            <w:r w:rsidRPr="00EF0850">
              <w:rPr>
                <w:b/>
                <w:bCs/>
                <w:color w:val="000000"/>
              </w:rPr>
              <w:t>Context surrounding name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D7ABE" w14:textId="77777777" w:rsidR="00BE51C9" w:rsidRPr="00EF0850" w:rsidRDefault="00BE51C9" w:rsidP="00AA5D51">
            <w:pPr>
              <w:rPr>
                <w:b/>
                <w:bCs/>
                <w:color w:val="000000"/>
              </w:rPr>
            </w:pPr>
            <w:r w:rsidRPr="00EF0850">
              <w:rPr>
                <w:b/>
                <w:bCs/>
                <w:color w:val="000000"/>
              </w:rPr>
              <w:t xml:space="preserve"># Known contacts / </w:t>
            </w:r>
            <w:r w:rsidRPr="00EF0850">
              <w:rPr>
                <w:b/>
                <w:bCs/>
                <w:color w:val="000000"/>
              </w:rPr>
              <w:br/>
              <w:t># Total names in context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AA46B" w14:textId="77777777" w:rsidR="00BE51C9" w:rsidRPr="00EF0850" w:rsidRDefault="00BE51C9" w:rsidP="00AA5D51">
            <w:pPr>
              <w:rPr>
                <w:b/>
                <w:bCs/>
                <w:color w:val="000000"/>
              </w:rPr>
            </w:pPr>
            <w:r w:rsidRPr="00EF0850">
              <w:rPr>
                <w:b/>
                <w:bCs/>
                <w:color w:val="000000"/>
              </w:rPr>
              <w:t>Odds Ratio (95% CI)</w:t>
            </w:r>
          </w:p>
        </w:tc>
      </w:tr>
      <w:tr w:rsidR="00BE51C9" w:rsidRPr="00EF0850" w14:paraId="1919503E" w14:textId="77777777" w:rsidTr="00AA5D51">
        <w:trPr>
          <w:trHeight w:val="293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AC0D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>Text sources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3AB2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> 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C5EA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> </w:t>
            </w:r>
          </w:p>
        </w:tc>
      </w:tr>
      <w:tr w:rsidR="00BE51C9" w:rsidRPr="00EF0850" w14:paraId="0CEFF8FA" w14:textId="77777777" w:rsidTr="00AA5D51">
        <w:trPr>
          <w:trHeight w:val="293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10C5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Found in encounter notes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42E3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1,444 / 8,230 (17.6%)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D8E6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6.67 (4.72, 9.42)</w:t>
            </w:r>
          </w:p>
        </w:tc>
      </w:tr>
      <w:tr w:rsidR="00BE51C9" w:rsidRPr="00EF0850" w14:paraId="78D3F49C" w14:textId="77777777" w:rsidTr="00AA5D51">
        <w:trPr>
          <w:trHeight w:val="293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4764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Found in portal messages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A67D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485 / 1,239 (39.1%)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D743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3.65 (2.91, 4.58)</w:t>
            </w:r>
          </w:p>
        </w:tc>
      </w:tr>
      <w:tr w:rsidR="00BE51C9" w:rsidRPr="00EF0850" w14:paraId="2585CFFD" w14:textId="77777777" w:rsidTr="00AA5D51">
        <w:trPr>
          <w:trHeight w:val="293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0B9D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Found in permanent comments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8B7C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728 / 1,150 (63.3%)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DADA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11.27 (9.11, 13.95)</w:t>
            </w:r>
          </w:p>
        </w:tc>
      </w:tr>
      <w:tr w:rsidR="00BE51C9" w:rsidRPr="00EF0850" w14:paraId="6BFB81EB" w14:textId="77777777" w:rsidTr="00AA5D51">
        <w:trPr>
          <w:trHeight w:val="293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DAE1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Found in problem list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A588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820 / 1,082 (75.8%)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2A4D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18.47 (15.17, 22.5)</w:t>
            </w:r>
          </w:p>
        </w:tc>
      </w:tr>
      <w:tr w:rsidR="00BE51C9" w:rsidRPr="00EF0850" w14:paraId="31D0CDA7" w14:textId="77777777" w:rsidTr="00AA5D51">
        <w:trPr>
          <w:trHeight w:val="293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0C2F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>Caregiving terms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2BA2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 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C768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 </w:t>
            </w:r>
          </w:p>
        </w:tc>
      </w:tr>
      <w:tr w:rsidR="00BE51C9" w:rsidRPr="00EF0850" w14:paraId="65C8533B" w14:textId="77777777" w:rsidTr="00AA5D51">
        <w:trPr>
          <w:trHeight w:val="293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5696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Found by child term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86F1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1,203 / 4,697 (25.6%)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AC35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3.98 (3.29, 4.8)</w:t>
            </w:r>
          </w:p>
        </w:tc>
      </w:tr>
      <w:tr w:rsidR="00BE51C9" w:rsidRPr="00EF0850" w14:paraId="31859B46" w14:textId="77777777" w:rsidTr="00AA5D51">
        <w:trPr>
          <w:trHeight w:val="293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E084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Found by spousal term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F8E0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690 / 2,842 (24.3%)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89D0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2.42 (2.02, 2.9)</w:t>
            </w:r>
          </w:p>
        </w:tc>
      </w:tr>
      <w:tr w:rsidR="00BE51C9" w:rsidRPr="00EF0850" w14:paraId="422CD2B1" w14:textId="77777777" w:rsidTr="00AA5D51">
        <w:trPr>
          <w:trHeight w:val="293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946F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Found by other term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5585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876 / 3,595 (24.4%)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9812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2.19 (1.85, 2.6)</w:t>
            </w:r>
          </w:p>
        </w:tc>
      </w:tr>
    </w:tbl>
    <w:p w14:paraId="4C9B9635" w14:textId="77777777" w:rsidR="00BE51C9" w:rsidRPr="00EF0850" w:rsidRDefault="00BE51C9" w:rsidP="00BE51C9">
      <w:pPr>
        <w:spacing w:line="480" w:lineRule="auto"/>
        <w:rPr>
          <w:rStyle w:val="Hyperlink"/>
          <w:rFonts w:eastAsia="Calibri"/>
          <w:b/>
          <w:bCs/>
          <w:color w:val="auto"/>
        </w:rPr>
      </w:pPr>
    </w:p>
    <w:p w14:paraId="07DE5B28" w14:textId="77777777" w:rsidR="00BE51C9" w:rsidRPr="00EF0850" w:rsidRDefault="00BE51C9" w:rsidP="00BE51C9">
      <w:pPr>
        <w:spacing w:line="480" w:lineRule="auto"/>
        <w:rPr>
          <w:rStyle w:val="Hyperlink"/>
          <w:rFonts w:eastAsia="Calibri"/>
          <w:b/>
          <w:bCs/>
          <w:color w:val="auto"/>
        </w:rPr>
      </w:pPr>
      <w:r w:rsidRPr="00EF0850">
        <w:rPr>
          <w:rStyle w:val="Hyperlink"/>
          <w:rFonts w:eastAsia="Calibri"/>
          <w:b/>
          <w:bCs/>
          <w:color w:val="auto"/>
        </w:rPr>
        <w:t>Table C.2. Predicted Probability Distribution by Name Category</w:t>
      </w:r>
    </w:p>
    <w:tbl>
      <w:tblPr>
        <w:tblW w:w="9066" w:type="dxa"/>
        <w:tblLook w:val="04A0" w:firstRow="1" w:lastRow="0" w:firstColumn="1" w:lastColumn="0" w:noHBand="0" w:noVBand="1"/>
      </w:tblPr>
      <w:tblGrid>
        <w:gridCol w:w="4183"/>
        <w:gridCol w:w="2455"/>
        <w:gridCol w:w="2428"/>
      </w:tblGrid>
      <w:tr w:rsidR="00BE51C9" w:rsidRPr="00EF0850" w14:paraId="28A7230A" w14:textId="77777777" w:rsidTr="00AA5D51">
        <w:trPr>
          <w:trHeight w:val="573"/>
        </w:trPr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BB038" w14:textId="77777777" w:rsidR="00BE51C9" w:rsidRPr="00EF0850" w:rsidRDefault="00BE51C9" w:rsidP="00AA5D51">
            <w:pPr>
              <w:rPr>
                <w:b/>
                <w:bCs/>
                <w:color w:val="000000"/>
              </w:rPr>
            </w:pPr>
            <w:r w:rsidRPr="00EF0850">
              <w:rPr>
                <w:b/>
                <w:bCs/>
                <w:color w:val="000000"/>
              </w:rPr>
              <w:t>Predicted Probability Dist. (Event="Known Contact")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4585D" w14:textId="77777777" w:rsidR="00BE51C9" w:rsidRPr="00EF0850" w:rsidRDefault="00BE51C9" w:rsidP="00AA5D51">
            <w:pPr>
              <w:rPr>
                <w:b/>
                <w:bCs/>
                <w:color w:val="000000"/>
              </w:rPr>
            </w:pPr>
            <w:r w:rsidRPr="00EF0850">
              <w:rPr>
                <w:b/>
                <w:bCs/>
                <w:color w:val="000000"/>
              </w:rPr>
              <w:t>Known Contacts (N=1,489)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EEA16" w14:textId="77777777" w:rsidR="00BE51C9" w:rsidRPr="00EF0850" w:rsidRDefault="00BE51C9" w:rsidP="00AA5D51">
            <w:pPr>
              <w:rPr>
                <w:b/>
                <w:bCs/>
                <w:color w:val="000000"/>
              </w:rPr>
            </w:pPr>
            <w:r w:rsidRPr="00EF0850">
              <w:rPr>
                <w:b/>
                <w:bCs/>
                <w:color w:val="000000"/>
              </w:rPr>
              <w:t>New Names (N=7,556)</w:t>
            </w:r>
          </w:p>
        </w:tc>
      </w:tr>
      <w:tr w:rsidR="00BE51C9" w:rsidRPr="00EF0850" w14:paraId="46BCAEFA" w14:textId="77777777" w:rsidTr="00AA5D51">
        <w:trPr>
          <w:trHeight w:val="290"/>
        </w:trPr>
        <w:tc>
          <w:tcPr>
            <w:tcW w:w="4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F054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>Mean (SD)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9B1B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600 (0.356)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5DC9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079 (0.130)</w:t>
            </w:r>
          </w:p>
        </w:tc>
      </w:tr>
      <w:tr w:rsidR="00BE51C9" w:rsidRPr="00EF0850" w14:paraId="159A1653" w14:textId="77777777" w:rsidTr="00AA5D51">
        <w:trPr>
          <w:trHeight w:val="290"/>
        </w:trPr>
        <w:tc>
          <w:tcPr>
            <w:tcW w:w="4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872F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>Minimum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F22A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005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F1CE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007</w:t>
            </w:r>
          </w:p>
        </w:tc>
      </w:tr>
      <w:tr w:rsidR="00BE51C9" w:rsidRPr="00EF0850" w14:paraId="3C5C1ABB" w14:textId="77777777" w:rsidTr="00AA5D51">
        <w:trPr>
          <w:trHeight w:val="290"/>
        </w:trPr>
        <w:tc>
          <w:tcPr>
            <w:tcW w:w="4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2141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>10th Percentile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8FCE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052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BFD5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029</w:t>
            </w:r>
          </w:p>
        </w:tc>
      </w:tr>
      <w:tr w:rsidR="00BE51C9" w:rsidRPr="00EF0850" w14:paraId="35A83E00" w14:textId="77777777" w:rsidTr="00AA5D51">
        <w:trPr>
          <w:trHeight w:val="290"/>
        </w:trPr>
        <w:tc>
          <w:tcPr>
            <w:tcW w:w="4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554C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>25th Percentile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0486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254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6031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029</w:t>
            </w:r>
          </w:p>
        </w:tc>
      </w:tr>
      <w:tr w:rsidR="00BE51C9" w:rsidRPr="00EF0850" w14:paraId="4B620C50" w14:textId="77777777" w:rsidTr="00AA5D51">
        <w:trPr>
          <w:trHeight w:val="290"/>
        </w:trPr>
        <w:tc>
          <w:tcPr>
            <w:tcW w:w="4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45C4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>50th Percentile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39C8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689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95BA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032</w:t>
            </w:r>
          </w:p>
        </w:tc>
      </w:tr>
      <w:tr w:rsidR="00BE51C9" w:rsidRPr="00EF0850" w14:paraId="25747960" w14:textId="77777777" w:rsidTr="00AA5D51">
        <w:trPr>
          <w:trHeight w:val="290"/>
        </w:trPr>
        <w:tc>
          <w:tcPr>
            <w:tcW w:w="4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29C4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>75th Percentile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E95F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958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9896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052</w:t>
            </w:r>
          </w:p>
        </w:tc>
      </w:tr>
      <w:tr w:rsidR="00BE51C9" w:rsidRPr="00EF0850" w14:paraId="391C4920" w14:textId="77777777" w:rsidTr="00AA5D51">
        <w:trPr>
          <w:trHeight w:val="290"/>
        </w:trPr>
        <w:tc>
          <w:tcPr>
            <w:tcW w:w="4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2B46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>90th Percentile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D647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989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1DF7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117</w:t>
            </w:r>
          </w:p>
        </w:tc>
      </w:tr>
      <w:tr w:rsidR="00BE51C9" w:rsidRPr="00EF0850" w14:paraId="0A8F2651" w14:textId="77777777" w:rsidTr="00AA5D51">
        <w:trPr>
          <w:trHeight w:val="290"/>
        </w:trPr>
        <w:tc>
          <w:tcPr>
            <w:tcW w:w="4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138B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>Maximum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677B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995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A50F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0.995</w:t>
            </w:r>
          </w:p>
        </w:tc>
      </w:tr>
      <w:tr w:rsidR="00BE51C9" w:rsidRPr="00EF0850" w14:paraId="5CC66F64" w14:textId="77777777" w:rsidTr="00AA5D51">
        <w:trPr>
          <w:trHeight w:val="290"/>
        </w:trPr>
        <w:tc>
          <w:tcPr>
            <w:tcW w:w="4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9A43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># Above Known Contact Percentile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D5F4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D4C4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 </w:t>
            </w:r>
          </w:p>
        </w:tc>
      </w:tr>
      <w:tr w:rsidR="00BE51C9" w:rsidRPr="00EF0850" w14:paraId="391D39D9" w14:textId="77777777" w:rsidTr="00AA5D51">
        <w:trPr>
          <w:trHeight w:val="290"/>
        </w:trPr>
        <w:tc>
          <w:tcPr>
            <w:tcW w:w="4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49D6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10th Percentile (</w:t>
            </w:r>
            <w:proofErr w:type="gramStart"/>
            <w:r w:rsidRPr="00EF0850">
              <w:rPr>
                <w:color w:val="000000"/>
              </w:rPr>
              <w:t>0.052)*</w:t>
            </w:r>
            <w:proofErr w:type="gramEnd"/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6FE8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1,411 (94.8%)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F6F6" w14:textId="77777777" w:rsidR="00BE51C9" w:rsidRPr="00EF0850" w:rsidRDefault="00BE51C9" w:rsidP="00AA5D51">
            <w:pPr>
              <w:jc w:val="right"/>
              <w:rPr>
                <w:b/>
                <w:bCs/>
                <w:color w:val="000000"/>
              </w:rPr>
            </w:pPr>
            <w:r w:rsidRPr="00EF0850">
              <w:rPr>
                <w:b/>
                <w:bCs/>
                <w:color w:val="000000"/>
              </w:rPr>
              <w:t>3,706 (49.1%)</w:t>
            </w:r>
          </w:p>
        </w:tc>
      </w:tr>
      <w:tr w:rsidR="00BE51C9" w:rsidRPr="00EF0850" w14:paraId="56F65568" w14:textId="77777777" w:rsidTr="00AA5D51">
        <w:trPr>
          <w:trHeight w:val="290"/>
        </w:trPr>
        <w:tc>
          <w:tcPr>
            <w:tcW w:w="4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04B0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25th Percentile (0.254)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9906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1,118 (75.1%)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40C9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469 (6.2%)</w:t>
            </w:r>
          </w:p>
        </w:tc>
      </w:tr>
      <w:tr w:rsidR="00BE51C9" w:rsidRPr="00EF0850" w14:paraId="3719C5E5" w14:textId="77777777" w:rsidTr="00AA5D51">
        <w:trPr>
          <w:trHeight w:val="290"/>
        </w:trPr>
        <w:tc>
          <w:tcPr>
            <w:tcW w:w="4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5052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50th Percentile (0.689)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35F4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800 (53.7%)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9526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117 (1.6%)</w:t>
            </w:r>
          </w:p>
        </w:tc>
      </w:tr>
    </w:tbl>
    <w:p w14:paraId="72C9BC07" w14:textId="77777777" w:rsidR="00BE51C9" w:rsidRPr="00EF0850" w:rsidRDefault="00BE51C9" w:rsidP="00BE51C9">
      <w:pPr>
        <w:spacing w:line="480" w:lineRule="auto"/>
        <w:rPr>
          <w:rStyle w:val="Hyperlink"/>
          <w:rFonts w:eastAsia="Calibri"/>
          <w:color w:val="auto"/>
        </w:rPr>
      </w:pPr>
      <w:r w:rsidRPr="00EF0850">
        <w:rPr>
          <w:rStyle w:val="Hyperlink"/>
          <w:rFonts w:eastAsia="Calibri"/>
          <w:color w:val="auto"/>
        </w:rPr>
        <w:t>*10</w:t>
      </w:r>
      <w:r w:rsidRPr="00EF0850">
        <w:rPr>
          <w:rStyle w:val="Hyperlink"/>
          <w:rFonts w:eastAsia="Calibri"/>
          <w:color w:val="auto"/>
          <w:vertAlign w:val="superscript"/>
        </w:rPr>
        <w:t>th</w:t>
      </w:r>
      <w:r w:rsidRPr="00EF0850">
        <w:rPr>
          <w:rStyle w:val="Hyperlink"/>
          <w:rFonts w:eastAsia="Calibri"/>
          <w:color w:val="auto"/>
        </w:rPr>
        <w:t xml:space="preserve"> percentile of known contacts used for new name selection threshold</w:t>
      </w:r>
    </w:p>
    <w:p w14:paraId="403F5094" w14:textId="77777777" w:rsidR="00BE51C9" w:rsidRPr="00EF0850" w:rsidRDefault="00BE51C9" w:rsidP="00BE51C9">
      <w:pPr>
        <w:spacing w:line="480" w:lineRule="auto"/>
        <w:rPr>
          <w:rStyle w:val="Hyperlink"/>
          <w:rFonts w:eastAsia="Calibri"/>
          <w:b/>
          <w:bCs/>
          <w:color w:val="auto"/>
        </w:rPr>
      </w:pPr>
      <w:r w:rsidRPr="00EF0850">
        <w:rPr>
          <w:rStyle w:val="Hyperlink"/>
          <w:rFonts w:eastAsia="Calibri"/>
          <w:b/>
          <w:bCs/>
          <w:color w:val="auto"/>
        </w:rPr>
        <w:t>Table C.3. Comparison of New Names Scoring Above Model Cut-off and New Names Found in 2+ Caregiving Texts</w:t>
      </w:r>
    </w:p>
    <w:tbl>
      <w:tblPr>
        <w:tblW w:w="9164" w:type="dxa"/>
        <w:tblLook w:val="04A0" w:firstRow="1" w:lastRow="0" w:firstColumn="1" w:lastColumn="0" w:noHBand="0" w:noVBand="1"/>
      </w:tblPr>
      <w:tblGrid>
        <w:gridCol w:w="3867"/>
        <w:gridCol w:w="2524"/>
        <w:gridCol w:w="2773"/>
      </w:tblGrid>
      <w:tr w:rsidR="00BE51C9" w:rsidRPr="00EF0850" w14:paraId="243D88D2" w14:textId="77777777" w:rsidTr="00AA5D51">
        <w:trPr>
          <w:trHeight w:val="845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174E" w14:textId="77777777" w:rsidR="00BE51C9" w:rsidRPr="00EF0850" w:rsidRDefault="00BE51C9" w:rsidP="00AA5D51">
            <w:pPr>
              <w:rPr>
                <w:b/>
                <w:bCs/>
                <w:color w:val="000000"/>
              </w:rPr>
            </w:pPr>
            <w:r w:rsidRPr="00EF0850">
              <w:rPr>
                <w:b/>
                <w:bCs/>
                <w:color w:val="000000"/>
              </w:rPr>
              <w:t>Context surrounding name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1E780" w14:textId="77777777" w:rsidR="00BE51C9" w:rsidRPr="00EF0850" w:rsidRDefault="00BE51C9" w:rsidP="00AA5D51">
            <w:pPr>
              <w:rPr>
                <w:b/>
                <w:bCs/>
                <w:color w:val="000000"/>
              </w:rPr>
            </w:pPr>
            <w:r w:rsidRPr="00EF0850">
              <w:rPr>
                <w:b/>
                <w:bCs/>
                <w:color w:val="000000"/>
              </w:rPr>
              <w:t>New names above model cut-off</w:t>
            </w:r>
            <w:r w:rsidRPr="00EF0850">
              <w:rPr>
                <w:b/>
                <w:bCs/>
                <w:color w:val="000000"/>
              </w:rPr>
              <w:br/>
              <w:t>(n=3,706)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ADD03" w14:textId="77777777" w:rsidR="00BE51C9" w:rsidRPr="00EF0850" w:rsidRDefault="00BE51C9" w:rsidP="00AA5D51">
            <w:pPr>
              <w:rPr>
                <w:b/>
                <w:bCs/>
                <w:color w:val="000000"/>
              </w:rPr>
            </w:pPr>
            <w:r w:rsidRPr="00EF0850">
              <w:rPr>
                <w:b/>
                <w:bCs/>
                <w:color w:val="000000"/>
              </w:rPr>
              <w:t xml:space="preserve">New names found in 2+ caregiving texts </w:t>
            </w:r>
            <w:r w:rsidRPr="00EF0850">
              <w:rPr>
                <w:b/>
                <w:bCs/>
                <w:color w:val="000000"/>
              </w:rPr>
              <w:br/>
              <w:t>(n=2,614)</w:t>
            </w:r>
          </w:p>
        </w:tc>
      </w:tr>
      <w:tr w:rsidR="00BE51C9" w:rsidRPr="00EF0850" w14:paraId="7ABB3E6D" w14:textId="77777777" w:rsidTr="00AA5D51">
        <w:trPr>
          <w:trHeight w:val="288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93C3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>Text sources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97E0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 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45C4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 </w:t>
            </w:r>
          </w:p>
        </w:tc>
      </w:tr>
      <w:tr w:rsidR="00BE51C9" w:rsidRPr="00EF0850" w14:paraId="67CD123E" w14:textId="77777777" w:rsidTr="00AA5D51">
        <w:trPr>
          <w:trHeight w:val="288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CDB6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Found in encounter notes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B189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3,466 (93.5%)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9656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2,458 (94.0%)</w:t>
            </w:r>
          </w:p>
        </w:tc>
      </w:tr>
      <w:tr w:rsidR="00BE51C9" w:rsidRPr="00EF0850" w14:paraId="3A5C7DBE" w14:textId="77777777" w:rsidTr="00AA5D51">
        <w:trPr>
          <w:trHeight w:val="288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CCC9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lastRenderedPageBreak/>
              <w:t xml:space="preserve">    Found in portal messages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02F4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262 (7.1%)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0C80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411 (15.7%)</w:t>
            </w:r>
          </w:p>
        </w:tc>
      </w:tr>
      <w:tr w:rsidR="00BE51C9" w:rsidRPr="00EF0850" w14:paraId="177E6CE4" w14:textId="77777777" w:rsidTr="00AA5D51">
        <w:trPr>
          <w:trHeight w:val="288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A371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Found in permanent comments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C91D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373 (10.1%)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5E09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186 (7.1%)</w:t>
            </w:r>
          </w:p>
        </w:tc>
      </w:tr>
      <w:tr w:rsidR="00BE51C9" w:rsidRPr="00EF0850" w14:paraId="4BB36BF9" w14:textId="77777777" w:rsidTr="00AA5D51">
        <w:trPr>
          <w:trHeight w:val="288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36B3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Found in problem lis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62FE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261 (7.0%)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8EAE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227 (8.7%)</w:t>
            </w:r>
          </w:p>
        </w:tc>
      </w:tr>
      <w:tr w:rsidR="00BE51C9" w:rsidRPr="00EF0850" w14:paraId="4E3969A9" w14:textId="77777777" w:rsidTr="00AA5D51">
        <w:trPr>
          <w:trHeight w:val="288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033A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>Caregiving terms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A4C2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 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7467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 </w:t>
            </w:r>
          </w:p>
        </w:tc>
      </w:tr>
      <w:tr w:rsidR="00BE51C9" w:rsidRPr="00EF0850" w14:paraId="5343ADDE" w14:textId="77777777" w:rsidTr="00AA5D51">
        <w:trPr>
          <w:trHeight w:val="288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54DC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Found by child term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34F1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3,389 (91.4%)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E428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1,409 (53.9%)</w:t>
            </w:r>
          </w:p>
        </w:tc>
      </w:tr>
      <w:tr w:rsidR="00BE51C9" w:rsidRPr="00EF0850" w14:paraId="7CDF14A2" w14:textId="77777777" w:rsidTr="00AA5D51">
        <w:trPr>
          <w:trHeight w:val="288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0798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Found by spousal term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4C47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624 (16.8%)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1583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826 (31.6%)</w:t>
            </w:r>
          </w:p>
        </w:tc>
      </w:tr>
      <w:tr w:rsidR="00BE51C9" w:rsidRPr="00EF0850" w14:paraId="16E01BE9" w14:textId="77777777" w:rsidTr="00AA5D51">
        <w:trPr>
          <w:trHeight w:val="288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8716" w14:textId="77777777" w:rsidR="00BE51C9" w:rsidRPr="00EF0850" w:rsidRDefault="00BE51C9" w:rsidP="00AA5D51">
            <w:pPr>
              <w:rPr>
                <w:color w:val="000000"/>
              </w:rPr>
            </w:pPr>
            <w:r w:rsidRPr="00EF0850">
              <w:rPr>
                <w:color w:val="000000"/>
              </w:rPr>
              <w:t xml:space="preserve">    Found by other term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10C3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908 (24.5%)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E467" w14:textId="77777777" w:rsidR="00BE51C9" w:rsidRPr="00EF0850" w:rsidRDefault="00BE51C9" w:rsidP="00AA5D51">
            <w:pPr>
              <w:jc w:val="right"/>
              <w:rPr>
                <w:color w:val="000000"/>
              </w:rPr>
            </w:pPr>
            <w:r w:rsidRPr="00EF0850">
              <w:rPr>
                <w:color w:val="000000"/>
              </w:rPr>
              <w:t>1,149 (44.0%)</w:t>
            </w:r>
          </w:p>
        </w:tc>
      </w:tr>
    </w:tbl>
    <w:p w14:paraId="2E9B80FA" w14:textId="77777777" w:rsidR="00BE51C9" w:rsidRPr="00EF0850" w:rsidRDefault="00BE51C9" w:rsidP="00BE51C9"/>
    <w:p w14:paraId="1EAFCDAA" w14:textId="77777777" w:rsidR="00BE51C9" w:rsidRDefault="00BE51C9" w:rsidP="00BE51C9"/>
    <w:p w14:paraId="060999DF" w14:textId="77777777" w:rsidR="00D056A1" w:rsidRDefault="00D056A1"/>
    <w:sectPr w:rsidR="00D056A1" w:rsidSect="00BE5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C9"/>
    <w:rsid w:val="0012646D"/>
    <w:rsid w:val="00BE51C9"/>
    <w:rsid w:val="00D056A1"/>
    <w:rsid w:val="00F70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796BF"/>
  <w15:chartTrackingRefBased/>
  <w15:docId w15:val="{076DEFBE-C4C9-48C2-8E20-D34D324C4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1C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1C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C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1C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1C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1C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C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1C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1C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1C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1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1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1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1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1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1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1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51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1C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51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1C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51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1C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51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1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1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1C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E51C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202E01877B3B41A46489C39B85DF5D" ma:contentTypeVersion="14" ma:contentTypeDescription="Create a new document." ma:contentTypeScope="" ma:versionID="a0193b27d76b5c3cc8f3d61d15c0bc99">
  <xsd:schema xmlns:xsd="http://www.w3.org/2001/XMLSchema" xmlns:xs="http://www.w3.org/2001/XMLSchema" xmlns:p="http://schemas.microsoft.com/office/2006/metadata/properties" xmlns:ns2="6b627f57-fd1e-43f9-80a4-23f83c52091b" xmlns:ns3="83ce2286-c116-40f1-aac2-b07c249b0518" targetNamespace="http://schemas.microsoft.com/office/2006/metadata/properties" ma:root="true" ma:fieldsID="d9473d7b12ad62b05bc76dee1a4b653a" ns2:_="" ns3:_="">
    <xsd:import namespace="6b627f57-fd1e-43f9-80a4-23f83c52091b"/>
    <xsd:import namespace="83ce2286-c116-40f1-aac2-b07c249b05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627f57-fd1e-43f9-80a4-23f83c5209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e2286-c116-40f1-aac2-b07c249b051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1266607-39a6-4c54-a404-1f366c566cf5}" ma:internalName="TaxCatchAll" ma:showField="CatchAllData" ma:web="83ce2286-c116-40f1-aac2-b07c249b05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3ce2286-c116-40f1-aac2-b07c249b0518" xsi:nil="true"/>
    <lcf76f155ced4ddcb4097134ff3c332f xmlns="6b627f57-fd1e-43f9-80a4-23f83c52091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A93C9EC-2B01-4761-99E3-7A9EF43EDB9E}"/>
</file>

<file path=customXml/itemProps2.xml><?xml version="1.0" encoding="utf-8"?>
<ds:datastoreItem xmlns:ds="http://schemas.openxmlformats.org/officeDocument/2006/customXml" ds:itemID="{4EF77415-B547-4FA7-8651-1478CCF3835F}"/>
</file>

<file path=customXml/itemProps3.xml><?xml version="1.0" encoding="utf-8"?>
<ds:datastoreItem xmlns:ds="http://schemas.openxmlformats.org/officeDocument/2006/customXml" ds:itemID="{F9B7DDD4-CC1C-4BCD-9175-60EEC92E85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 Daddato</dc:creator>
  <cp:keywords/>
  <dc:description/>
  <cp:lastModifiedBy>Andrea E Daddato</cp:lastModifiedBy>
  <cp:revision>1</cp:revision>
  <dcterms:created xsi:type="dcterms:W3CDTF">2024-06-27T22:30:00Z</dcterms:created>
  <dcterms:modified xsi:type="dcterms:W3CDTF">2024-06-27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202E01877B3B41A46489C39B85DF5D</vt:lpwstr>
  </property>
</Properties>
</file>